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CB7461" w14:textId="783CA844" w:rsidR="006C610C" w:rsidRDefault="006C610C">
      <w:r w:rsidRPr="009F421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S1</w:t>
      </w:r>
      <w:r w:rsidRPr="009F421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Pr="009F421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ariables definitions used in the study evaluating the relative risk of post-acute dyslipidemia and abnormal BMI outcomes after SARS-CoV-2 infection in children and adolescents.</w:t>
      </w:r>
    </w:p>
    <w:tbl>
      <w:tblPr>
        <w:tblStyle w:val="ListTable2-Accent31"/>
        <w:tblW w:w="9360" w:type="dxa"/>
        <w:tblLayout w:type="fixed"/>
        <w:tblLook w:val="04A0" w:firstRow="1" w:lastRow="0" w:firstColumn="1" w:lastColumn="0" w:noHBand="0" w:noVBand="1"/>
      </w:tblPr>
      <w:tblGrid>
        <w:gridCol w:w="1980"/>
        <w:gridCol w:w="990"/>
        <w:gridCol w:w="1260"/>
        <w:gridCol w:w="3150"/>
        <w:gridCol w:w="1980"/>
      </w:tblGrid>
      <w:tr w:rsidR="006C610C" w:rsidRPr="009F4216" w14:paraId="1578A209" w14:textId="77777777" w:rsidTr="006C61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94C0680" w14:textId="77777777" w:rsidR="006C610C" w:rsidRPr="009F4216" w:rsidRDefault="006C610C" w:rsidP="006C610C">
            <w:pPr>
              <w:jc w:val="both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990" w:type="dxa"/>
          </w:tcPr>
          <w:p w14:paraId="44A20543" w14:textId="77777777" w:rsidR="006C610C" w:rsidRPr="009F4216" w:rsidRDefault="006C610C" w:rsidP="006C61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val="en-US"/>
              </w:rPr>
              <w:t>Functional form</w:t>
            </w:r>
          </w:p>
        </w:tc>
        <w:tc>
          <w:tcPr>
            <w:tcW w:w="1260" w:type="dxa"/>
          </w:tcPr>
          <w:p w14:paraId="16B0ADFD" w14:textId="77777777" w:rsidR="006C610C" w:rsidRPr="009F4216" w:rsidRDefault="006C610C" w:rsidP="006C61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val="en-US"/>
              </w:rPr>
              <w:t>Values</w:t>
            </w:r>
          </w:p>
        </w:tc>
        <w:tc>
          <w:tcPr>
            <w:tcW w:w="3150" w:type="dxa"/>
          </w:tcPr>
          <w:p w14:paraId="130F83CD" w14:textId="77777777" w:rsidR="006C610C" w:rsidRPr="009F4216" w:rsidRDefault="006C610C" w:rsidP="006C61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val="en-US"/>
              </w:rPr>
              <w:t>Detail</w:t>
            </w:r>
          </w:p>
        </w:tc>
        <w:tc>
          <w:tcPr>
            <w:tcW w:w="1980" w:type="dxa"/>
          </w:tcPr>
          <w:p w14:paraId="55400E7D" w14:textId="77777777" w:rsidR="006C610C" w:rsidRPr="009F4216" w:rsidRDefault="006C610C" w:rsidP="006C61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val="en-US"/>
              </w:rPr>
              <w:t>Codes/references</w:t>
            </w:r>
          </w:p>
        </w:tc>
      </w:tr>
      <w:tr w:rsidR="006C610C" w:rsidRPr="009F4216" w14:paraId="25076E80" w14:textId="77777777" w:rsidTr="006C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DA39721" w14:textId="77777777" w:rsidR="006C610C" w:rsidRDefault="006C610C" w:rsidP="006C610C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4472C4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val="en-US"/>
              </w:rPr>
              <w:t xml:space="preserve">Treatment </w:t>
            </w:r>
          </w:p>
          <w:p w14:paraId="4FECF7D4" w14:textId="3DABA9F3" w:rsidR="006C610C" w:rsidRPr="009F4216" w:rsidRDefault="006C610C" w:rsidP="006C610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val="en-US"/>
              </w:rPr>
              <w:t>(i.e., Exposure)</w:t>
            </w:r>
          </w:p>
        </w:tc>
        <w:tc>
          <w:tcPr>
            <w:tcW w:w="990" w:type="dxa"/>
          </w:tcPr>
          <w:p w14:paraId="50EC6192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17680AEA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50" w:type="dxa"/>
          </w:tcPr>
          <w:p w14:paraId="0D776391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</w:tcPr>
          <w:p w14:paraId="383359C3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610C" w:rsidRPr="009F4216" w14:paraId="138FD64C" w14:textId="77777777" w:rsidTr="006C6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926E41E" w14:textId="77777777" w:rsidR="006C610C" w:rsidRPr="009F4216" w:rsidRDefault="006C610C" w:rsidP="006C610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cumented SARS-CoV-2 infection</w:t>
            </w:r>
          </w:p>
        </w:tc>
        <w:tc>
          <w:tcPr>
            <w:tcW w:w="990" w:type="dxa"/>
          </w:tcPr>
          <w:p w14:paraId="540A0E8A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icator</w:t>
            </w:r>
          </w:p>
        </w:tc>
        <w:tc>
          <w:tcPr>
            <w:tcW w:w="1260" w:type="dxa"/>
          </w:tcPr>
          <w:p w14:paraId="20DCB474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/No</w:t>
            </w:r>
          </w:p>
        </w:tc>
        <w:tc>
          <w:tcPr>
            <w:tcW w:w="3150" w:type="dxa"/>
          </w:tcPr>
          <w:p w14:paraId="4E038455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sed on the observation and visit occurrence domains. Defined as a polymerase-chain-reaction (PCR), serology, or antigen tests positive for COVID-19, or diagnoses of COVID-19, post-acute sequelae of SARS-CoV-2 (PASC) regardless of the presence of symptoms.</w:t>
            </w:r>
          </w:p>
        </w:tc>
        <w:tc>
          <w:tcPr>
            <w:tcW w:w="1980" w:type="dxa"/>
          </w:tcPr>
          <w:p w14:paraId="77F88193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e</w:t>
            </w:r>
            <w:r w:rsidRPr="009F4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hyperlink r:id="rId5" w:history="1">
              <w:r w:rsidRPr="009F4216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US"/>
                </w:rPr>
                <w:t>https://github.com/PEDSnet/PASC/tree/main/observation_derivation_recover_ml_phenotype/specs</w:t>
              </w:r>
            </w:hyperlink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for detailed codes.</w:t>
            </w:r>
          </w:p>
        </w:tc>
      </w:tr>
      <w:tr w:rsidR="006C610C" w:rsidRPr="009F4216" w14:paraId="72A9EDF4" w14:textId="77777777" w:rsidTr="006C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01CD8AF" w14:textId="77777777" w:rsidR="006C610C" w:rsidRPr="009F4216" w:rsidRDefault="006C610C" w:rsidP="006C610C">
            <w:pPr>
              <w:jc w:val="both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990" w:type="dxa"/>
          </w:tcPr>
          <w:p w14:paraId="3DB17875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5C66F3E6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50" w:type="dxa"/>
          </w:tcPr>
          <w:p w14:paraId="74A79EC2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</w:tcPr>
          <w:p w14:paraId="5D82815E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610C" w:rsidRPr="009F4216" w14:paraId="7F5D311D" w14:textId="77777777" w:rsidTr="006C6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C1A9EAD" w14:textId="77777777" w:rsidR="006C610C" w:rsidRPr="009F4216" w:rsidRDefault="006C610C" w:rsidP="006C610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normal Total cholesterol (TC)</w:t>
            </w:r>
          </w:p>
        </w:tc>
        <w:tc>
          <w:tcPr>
            <w:tcW w:w="990" w:type="dxa"/>
          </w:tcPr>
          <w:p w14:paraId="2446486A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icator</w:t>
            </w:r>
          </w:p>
        </w:tc>
        <w:tc>
          <w:tcPr>
            <w:tcW w:w="1260" w:type="dxa"/>
          </w:tcPr>
          <w:p w14:paraId="3754BDD6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/No</w:t>
            </w:r>
          </w:p>
        </w:tc>
        <w:tc>
          <w:tcPr>
            <w:tcW w:w="3150" w:type="dxa"/>
          </w:tcPr>
          <w:p w14:paraId="49037E7A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C ≥ 200 mg/dL</w:t>
            </w:r>
          </w:p>
        </w:tc>
        <w:tc>
          <w:tcPr>
            <w:tcW w:w="1980" w:type="dxa"/>
            <w:vMerge w:val="restart"/>
          </w:tcPr>
          <w:p w14:paraId="2617EFF4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e </w:t>
            </w:r>
            <w:hyperlink r:id="rId6" w:history="1">
              <w:r w:rsidRPr="009F4216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US"/>
                </w:rPr>
                <w:t>https://github.com/lyqlei/PASC-Dyslipid_BMI/blob/74d6b87071643ef513482ccaf70f5ed444cc29fd/codeset_measurement_table_dyslipid.csv</w:t>
              </w:r>
            </w:hyperlink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for detailed SNOMED concept codes. </w:t>
            </w:r>
          </w:p>
        </w:tc>
      </w:tr>
      <w:tr w:rsidR="006C610C" w:rsidRPr="009F4216" w14:paraId="13B51B96" w14:textId="77777777" w:rsidTr="006C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5321EB2" w14:textId="77777777" w:rsidR="006C610C" w:rsidRPr="009F4216" w:rsidRDefault="006C610C" w:rsidP="006C610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normal Triglycerides (TG)</w:t>
            </w:r>
          </w:p>
        </w:tc>
        <w:tc>
          <w:tcPr>
            <w:tcW w:w="990" w:type="dxa"/>
          </w:tcPr>
          <w:p w14:paraId="5ED06190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icator</w:t>
            </w:r>
          </w:p>
        </w:tc>
        <w:tc>
          <w:tcPr>
            <w:tcW w:w="1260" w:type="dxa"/>
          </w:tcPr>
          <w:p w14:paraId="7B3BB56A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/No</w:t>
            </w:r>
          </w:p>
        </w:tc>
        <w:tc>
          <w:tcPr>
            <w:tcW w:w="3150" w:type="dxa"/>
          </w:tcPr>
          <w:p w14:paraId="3CAB971F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G: </w:t>
            </w:r>
          </w:p>
          <w:p w14:paraId="1DD16498" w14:textId="77777777" w:rsidR="006C610C" w:rsidRPr="009F4216" w:rsidRDefault="006C610C" w:rsidP="006C610C">
            <w:pPr>
              <w:numPr>
                <w:ilvl w:val="0"/>
                <w:numId w:val="1"/>
              </w:num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 xml:space="preserve">≥ 100 mg/dL, 0-9 </w:t>
            </w:r>
            <w:proofErr w:type="gramStart"/>
            <w:r w:rsidRPr="009F4216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years;</w:t>
            </w:r>
            <w:proofErr w:type="gramEnd"/>
          </w:p>
          <w:p w14:paraId="050CD704" w14:textId="77777777" w:rsidR="006C610C" w:rsidRPr="009F4216" w:rsidRDefault="006C610C" w:rsidP="006C610C">
            <w:pPr>
              <w:numPr>
                <w:ilvl w:val="0"/>
                <w:numId w:val="1"/>
              </w:num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 xml:space="preserve">≥ 130 mg/dL, 10-19 </w:t>
            </w:r>
            <w:proofErr w:type="gramStart"/>
            <w:r w:rsidRPr="009F4216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years;</w:t>
            </w:r>
            <w:proofErr w:type="gramEnd"/>
          </w:p>
          <w:p w14:paraId="58A165FB" w14:textId="77777777" w:rsidR="006C610C" w:rsidRPr="009F4216" w:rsidRDefault="006C610C" w:rsidP="006C610C">
            <w:pPr>
              <w:numPr>
                <w:ilvl w:val="0"/>
                <w:numId w:val="1"/>
              </w:num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≥ 150 mg/dL, 20-21 years</w:t>
            </w:r>
          </w:p>
        </w:tc>
        <w:tc>
          <w:tcPr>
            <w:tcW w:w="1980" w:type="dxa"/>
            <w:vMerge/>
          </w:tcPr>
          <w:p w14:paraId="42D22A7F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610C" w:rsidRPr="009F4216" w14:paraId="558C9A5C" w14:textId="77777777" w:rsidTr="006C6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5F00DFB" w14:textId="77777777" w:rsidR="006C610C" w:rsidRPr="009F4216" w:rsidRDefault="006C610C" w:rsidP="006C610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normal low-density lipoprotein (LDL) cholesterol</w:t>
            </w:r>
          </w:p>
        </w:tc>
        <w:tc>
          <w:tcPr>
            <w:tcW w:w="990" w:type="dxa"/>
          </w:tcPr>
          <w:p w14:paraId="05550A6A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icator</w:t>
            </w:r>
          </w:p>
        </w:tc>
        <w:tc>
          <w:tcPr>
            <w:tcW w:w="1260" w:type="dxa"/>
          </w:tcPr>
          <w:p w14:paraId="2A7D28C6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/No</w:t>
            </w:r>
          </w:p>
        </w:tc>
        <w:tc>
          <w:tcPr>
            <w:tcW w:w="3150" w:type="dxa"/>
          </w:tcPr>
          <w:p w14:paraId="1E920A79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DL cholesterol ≥ 130 mg/dL</w:t>
            </w:r>
          </w:p>
        </w:tc>
        <w:tc>
          <w:tcPr>
            <w:tcW w:w="1980" w:type="dxa"/>
            <w:vMerge/>
          </w:tcPr>
          <w:p w14:paraId="63A895ED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610C" w:rsidRPr="009F4216" w14:paraId="58092637" w14:textId="77777777" w:rsidTr="006C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E0A9F88" w14:textId="77777777" w:rsidR="006C610C" w:rsidRPr="009F4216" w:rsidRDefault="006C610C" w:rsidP="006C610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normal high-density lipoprotein (HDL) cholesterol</w:t>
            </w:r>
          </w:p>
        </w:tc>
        <w:tc>
          <w:tcPr>
            <w:tcW w:w="990" w:type="dxa"/>
          </w:tcPr>
          <w:p w14:paraId="4896CB4B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icator</w:t>
            </w:r>
          </w:p>
        </w:tc>
        <w:tc>
          <w:tcPr>
            <w:tcW w:w="1260" w:type="dxa"/>
          </w:tcPr>
          <w:p w14:paraId="5C01E080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/No</w:t>
            </w:r>
          </w:p>
        </w:tc>
        <w:tc>
          <w:tcPr>
            <w:tcW w:w="3150" w:type="dxa"/>
          </w:tcPr>
          <w:p w14:paraId="4F0E69B0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DL cholesterol &lt; 40 mg/dL</w:t>
            </w:r>
          </w:p>
        </w:tc>
        <w:tc>
          <w:tcPr>
            <w:tcW w:w="1980" w:type="dxa"/>
            <w:vMerge/>
          </w:tcPr>
          <w:p w14:paraId="76F960F2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610C" w:rsidRPr="009F4216" w14:paraId="1C513669" w14:textId="77777777" w:rsidTr="006C6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20BE105" w14:textId="77777777" w:rsidR="006C610C" w:rsidRPr="009F4216" w:rsidRDefault="006C610C" w:rsidP="006C610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normal non-HDL cholesterol</w:t>
            </w:r>
          </w:p>
        </w:tc>
        <w:tc>
          <w:tcPr>
            <w:tcW w:w="990" w:type="dxa"/>
          </w:tcPr>
          <w:p w14:paraId="4CC4833D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icator</w:t>
            </w:r>
          </w:p>
        </w:tc>
        <w:tc>
          <w:tcPr>
            <w:tcW w:w="1260" w:type="dxa"/>
          </w:tcPr>
          <w:p w14:paraId="29EB8FC2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/No</w:t>
            </w:r>
          </w:p>
        </w:tc>
        <w:tc>
          <w:tcPr>
            <w:tcW w:w="3150" w:type="dxa"/>
          </w:tcPr>
          <w:p w14:paraId="4CF6BBB9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-HDL ≥ 145 mg/dL</w:t>
            </w:r>
          </w:p>
        </w:tc>
        <w:tc>
          <w:tcPr>
            <w:tcW w:w="1980" w:type="dxa"/>
            <w:vMerge/>
          </w:tcPr>
          <w:p w14:paraId="308C9587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610C" w:rsidRPr="009F4216" w14:paraId="5F842C78" w14:textId="77777777" w:rsidTr="006C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2A10FDE" w14:textId="77777777" w:rsidR="006C610C" w:rsidRPr="009F4216" w:rsidRDefault="006C610C" w:rsidP="006C610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y abnormal lipid laboratory result</w:t>
            </w:r>
          </w:p>
        </w:tc>
        <w:tc>
          <w:tcPr>
            <w:tcW w:w="990" w:type="dxa"/>
          </w:tcPr>
          <w:p w14:paraId="27EA9A8E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icator</w:t>
            </w:r>
          </w:p>
        </w:tc>
        <w:tc>
          <w:tcPr>
            <w:tcW w:w="1260" w:type="dxa"/>
          </w:tcPr>
          <w:p w14:paraId="6E380A6E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/No</w:t>
            </w:r>
          </w:p>
        </w:tc>
        <w:tc>
          <w:tcPr>
            <w:tcW w:w="3150" w:type="dxa"/>
          </w:tcPr>
          <w:p w14:paraId="76F51DC9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ncluding </w:t>
            </w:r>
            <w:r w:rsidRPr="009F421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ncident occurrence of any dyslipidemia outcome studied.</w:t>
            </w:r>
          </w:p>
        </w:tc>
        <w:tc>
          <w:tcPr>
            <w:tcW w:w="1980" w:type="dxa"/>
            <w:vMerge/>
          </w:tcPr>
          <w:p w14:paraId="3484A394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610C" w:rsidRPr="009F4216" w14:paraId="34B6D54D" w14:textId="77777777" w:rsidTr="006C6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CAAF146" w14:textId="77777777" w:rsidR="006C610C" w:rsidRPr="009F4216" w:rsidRDefault="006C610C" w:rsidP="006C610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normal BMI</w:t>
            </w:r>
          </w:p>
        </w:tc>
        <w:tc>
          <w:tcPr>
            <w:tcW w:w="990" w:type="dxa"/>
          </w:tcPr>
          <w:p w14:paraId="74F70A08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icator</w:t>
            </w:r>
          </w:p>
        </w:tc>
        <w:tc>
          <w:tcPr>
            <w:tcW w:w="1260" w:type="dxa"/>
          </w:tcPr>
          <w:p w14:paraId="4448BBA2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/No</w:t>
            </w:r>
          </w:p>
        </w:tc>
        <w:tc>
          <w:tcPr>
            <w:tcW w:w="3150" w:type="dxa"/>
          </w:tcPr>
          <w:p w14:paraId="355310E4" w14:textId="77777777" w:rsidR="006C610C" w:rsidRPr="009F4216" w:rsidRDefault="006C610C" w:rsidP="006C610C">
            <w:pPr>
              <w:numPr>
                <w:ilvl w:val="0"/>
                <w:numId w:val="1"/>
              </w:num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BMI z-score ≥ 95</w:t>
            </w:r>
            <w:r w:rsidRPr="009F4216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9F4216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 xml:space="preserve"> percentile, 2-18 </w:t>
            </w:r>
            <w:proofErr w:type="gramStart"/>
            <w:r w:rsidRPr="009F4216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years;</w:t>
            </w:r>
            <w:proofErr w:type="gramEnd"/>
          </w:p>
          <w:p w14:paraId="4EBBC8E7" w14:textId="77777777" w:rsidR="006C610C" w:rsidRPr="009F4216" w:rsidRDefault="006C610C" w:rsidP="006C610C">
            <w:pPr>
              <w:numPr>
                <w:ilvl w:val="0"/>
                <w:numId w:val="1"/>
              </w:num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BMI ≥ 130 mg/dL, 19-21 years</w:t>
            </w:r>
          </w:p>
        </w:tc>
        <w:tc>
          <w:tcPr>
            <w:tcW w:w="1980" w:type="dxa"/>
          </w:tcPr>
          <w:p w14:paraId="15172A1A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asurement concept ID: 3038553 for BMI, 2000000043 for BMI z-score</w:t>
            </w:r>
          </w:p>
        </w:tc>
      </w:tr>
      <w:tr w:rsidR="006C610C" w:rsidRPr="009F4216" w14:paraId="2115DDB6" w14:textId="77777777" w:rsidTr="006C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521CB1B" w14:textId="77777777" w:rsidR="006C610C" w:rsidRPr="009F4216" w:rsidRDefault="006C610C" w:rsidP="006C610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val="en-US"/>
              </w:rPr>
              <w:t>Confounding variables</w:t>
            </w:r>
          </w:p>
        </w:tc>
        <w:tc>
          <w:tcPr>
            <w:tcW w:w="990" w:type="dxa"/>
          </w:tcPr>
          <w:p w14:paraId="5C79A65F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41F06301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50" w:type="dxa"/>
          </w:tcPr>
          <w:p w14:paraId="3E12E4B2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</w:tcPr>
          <w:p w14:paraId="75DC5781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610C" w:rsidRPr="009F4216" w14:paraId="33FE6411" w14:textId="77777777" w:rsidTr="006C6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EE74D88" w14:textId="77777777" w:rsidR="006C610C" w:rsidRPr="009F4216" w:rsidRDefault="006C610C" w:rsidP="006C610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990" w:type="dxa"/>
          </w:tcPr>
          <w:p w14:paraId="6A964002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near</w:t>
            </w:r>
          </w:p>
        </w:tc>
        <w:tc>
          <w:tcPr>
            <w:tcW w:w="1260" w:type="dxa"/>
          </w:tcPr>
          <w:p w14:paraId="21227242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3150" w:type="dxa"/>
          </w:tcPr>
          <w:p w14:paraId="4186062C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sed on records in the person domain.</w:t>
            </w:r>
          </w:p>
        </w:tc>
        <w:tc>
          <w:tcPr>
            <w:tcW w:w="1980" w:type="dxa"/>
          </w:tcPr>
          <w:p w14:paraId="4DA7A8AA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is defined as the integer of (date – birth date)/365.25</w:t>
            </w:r>
          </w:p>
        </w:tc>
      </w:tr>
      <w:tr w:rsidR="006C610C" w:rsidRPr="009F4216" w14:paraId="2F028588" w14:textId="77777777" w:rsidTr="006C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1519FA4" w14:textId="77777777" w:rsidR="006C610C" w:rsidRPr="009F4216" w:rsidRDefault="006C610C" w:rsidP="006C610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990" w:type="dxa"/>
          </w:tcPr>
          <w:p w14:paraId="73662AA5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icator</w:t>
            </w:r>
          </w:p>
        </w:tc>
        <w:tc>
          <w:tcPr>
            <w:tcW w:w="1260" w:type="dxa"/>
          </w:tcPr>
          <w:p w14:paraId="317EF481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/Female</w:t>
            </w:r>
          </w:p>
        </w:tc>
        <w:tc>
          <w:tcPr>
            <w:tcW w:w="3150" w:type="dxa"/>
          </w:tcPr>
          <w:p w14:paraId="6E76B660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sed on records in the person domain.</w:t>
            </w:r>
          </w:p>
        </w:tc>
        <w:tc>
          <w:tcPr>
            <w:tcW w:w="1980" w:type="dxa"/>
          </w:tcPr>
          <w:p w14:paraId="5B3F85F2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6C610C" w:rsidRPr="009F4216" w14:paraId="3BF5D80C" w14:textId="77777777" w:rsidTr="006C6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EC98C79" w14:textId="77777777" w:rsidR="006C610C" w:rsidRPr="009F4216" w:rsidRDefault="006C610C" w:rsidP="006C610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ce and ethnicity</w:t>
            </w:r>
          </w:p>
        </w:tc>
        <w:tc>
          <w:tcPr>
            <w:tcW w:w="990" w:type="dxa"/>
          </w:tcPr>
          <w:p w14:paraId="651EBE2B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 categories</w:t>
            </w:r>
          </w:p>
        </w:tc>
        <w:tc>
          <w:tcPr>
            <w:tcW w:w="1260" w:type="dxa"/>
          </w:tcPr>
          <w:p w14:paraId="67726B02" w14:textId="16DB234F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ian American/Pacifi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slander </w:t>
            </w: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[AAPI]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spanic, Multiple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-Hispanic Black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NHB]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-Hispani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hite [NHW]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ther/Unknown</w:t>
            </w:r>
          </w:p>
        </w:tc>
        <w:tc>
          <w:tcPr>
            <w:tcW w:w="3150" w:type="dxa"/>
          </w:tcPr>
          <w:p w14:paraId="2B802171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Based on records in the person domain.</w:t>
            </w:r>
          </w:p>
        </w:tc>
        <w:tc>
          <w:tcPr>
            <w:tcW w:w="1980" w:type="dxa"/>
          </w:tcPr>
          <w:p w14:paraId="6D8FAD3C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6C610C" w:rsidRPr="009F4216" w14:paraId="783543FF" w14:textId="77777777" w:rsidTr="006C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16E2AEF" w14:textId="77777777" w:rsidR="006C610C" w:rsidRPr="009F4216" w:rsidRDefault="006C610C" w:rsidP="006C610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990" w:type="dxa"/>
          </w:tcPr>
          <w:p w14:paraId="5A720636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categories</w:t>
            </w:r>
          </w:p>
        </w:tc>
        <w:tc>
          <w:tcPr>
            <w:tcW w:w="1260" w:type="dxa"/>
          </w:tcPr>
          <w:p w14:paraId="63653B54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/No/Unknown</w:t>
            </w:r>
          </w:p>
        </w:tc>
        <w:tc>
          <w:tcPr>
            <w:tcW w:w="3150" w:type="dxa"/>
          </w:tcPr>
          <w:p w14:paraId="3DA1ED11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sed on records in the measurement domain.</w:t>
            </w:r>
          </w:p>
          <w:p w14:paraId="08108011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f measured at age &lt; 24*30.5 days, NHANES weight z score &gt; 1.64</w:t>
            </w:r>
          </w:p>
          <w:p w14:paraId="7C0DCC50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f measured at 24*30.5 &lt; age &lt;240*30.5, NHANES BMI z score &gt; 1.64</w:t>
            </w:r>
          </w:p>
          <w:p w14:paraId="3864057C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f measured at age &gt;= 240*30.5, BMI kg/m2 &gt; 30</w:t>
            </w:r>
          </w:p>
        </w:tc>
        <w:tc>
          <w:tcPr>
            <w:tcW w:w="1980" w:type="dxa"/>
          </w:tcPr>
          <w:p w14:paraId="70333997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6C610C" w:rsidRPr="009F4216" w14:paraId="500CD69B" w14:textId="77777777" w:rsidTr="006C6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E7E8E4A" w14:textId="77777777" w:rsidR="006C610C" w:rsidRPr="009F4216" w:rsidRDefault="006C610C" w:rsidP="006C610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MCA (Pediatric Medical Complexity Algorithm)</w:t>
            </w:r>
          </w:p>
        </w:tc>
        <w:tc>
          <w:tcPr>
            <w:tcW w:w="990" w:type="dxa"/>
          </w:tcPr>
          <w:p w14:paraId="48258213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categories</w:t>
            </w:r>
          </w:p>
        </w:tc>
        <w:tc>
          <w:tcPr>
            <w:tcW w:w="1260" w:type="dxa"/>
          </w:tcPr>
          <w:p w14:paraId="61FC00E5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 chronic condition (PMCA = 0)</w:t>
            </w:r>
          </w:p>
          <w:p w14:paraId="1BBB43E9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-complex chronic condition (PMCA = 1)</w:t>
            </w:r>
          </w:p>
          <w:p w14:paraId="7A28F8A4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plex chronic condition comorbidities (PMCA = 2)</w:t>
            </w:r>
          </w:p>
        </w:tc>
        <w:tc>
          <w:tcPr>
            <w:tcW w:w="3150" w:type="dxa"/>
          </w:tcPr>
          <w:p w14:paraId="10D791DC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sed on the condition occurrence and visit occurrence domains.</w:t>
            </w:r>
          </w:p>
        </w:tc>
        <w:tc>
          <w:tcPr>
            <w:tcW w:w="1980" w:type="dxa"/>
          </w:tcPr>
          <w:p w14:paraId="39035627" w14:textId="77777777" w:rsidR="006C610C" w:rsidRPr="009F4216" w:rsidRDefault="00000000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highlight w:val="white"/>
                  <w:lang w:val="en-US"/>
                </w:rPr>
                <w:alias w:val="Citation"/>
                <w:tag w:val="{&quot;referencesIds&quot;:[&quot;doc:67d9c1467748d64fb12be044&quot;,&quot;doc:67d9c16589d7215bca573af0&quot;],&quot;referencesOptions&quot;:{&quot;doc:67d9c1467748d64fb12be044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7d9c16589d7215bca573af0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460572641,&quot;citationText&quot;:&quot;&lt;span style=\&quot;font-family:Times New Roman;font-size:13.333333333333332px;color:#000000\&quot;&gt;&lt;sup&gt;1,2&lt;/sup&gt;&lt;/span&gt;&quot;}"/>
                <w:id w:val="-460572641"/>
                <w:placeholder>
                  <w:docPart w:val="D1883DC5D2081C4C9683780B2587724E"/>
                </w:placeholder>
              </w:sdtPr>
              <w:sdtContent>
                <w:r w:rsidR="006C610C" w:rsidRPr="009F4216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val="en-US"/>
                  </w:rPr>
                  <w:t>1,2</w:t>
                </w:r>
              </w:sdtContent>
            </w:sdt>
          </w:p>
        </w:tc>
      </w:tr>
      <w:tr w:rsidR="006C610C" w:rsidRPr="009F4216" w14:paraId="4CA7A414" w14:textId="77777777" w:rsidTr="006C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791DA3E" w14:textId="77777777" w:rsidR="006C610C" w:rsidRPr="009F4216" w:rsidRDefault="006C610C" w:rsidP="006C610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agnosis of each chronic condition cluster in 24 months to 7 days prior to the entry</w:t>
            </w:r>
          </w:p>
        </w:tc>
        <w:tc>
          <w:tcPr>
            <w:tcW w:w="990" w:type="dxa"/>
          </w:tcPr>
          <w:p w14:paraId="516E3F82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icator</w:t>
            </w:r>
          </w:p>
        </w:tc>
        <w:tc>
          <w:tcPr>
            <w:tcW w:w="1260" w:type="dxa"/>
          </w:tcPr>
          <w:p w14:paraId="0D8746E8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/No</w:t>
            </w:r>
          </w:p>
        </w:tc>
        <w:tc>
          <w:tcPr>
            <w:tcW w:w="3150" w:type="dxa"/>
          </w:tcPr>
          <w:p w14:paraId="19B7DC3E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5 chronic condition clusters were defined based on the condition occurrence and visit occurrence domains.</w:t>
            </w:r>
          </w:p>
        </w:tc>
        <w:sdt>
          <w:sdtPr>
            <w:rPr>
              <w:rFonts w:ascii="Times New Roman" w:eastAsia="Times New Roman" w:hAnsi="Times New Roman" w:cs="Times New Roman"/>
              <w:color w:val="000000"/>
              <w:sz w:val="20"/>
              <w:szCs w:val="20"/>
              <w:highlight w:val="white"/>
              <w:lang w:val="en-US"/>
            </w:rPr>
            <w:alias w:val="Citation"/>
            <w:tag w:val="{&quot;referencesIds&quot;:[&quot;doc:68829d0584843065056903f9&quot;,&quot;doc:6881379a8186dc3afcc1d75a&quot;],&quot;referencesOptions&quot;:{&quot;doc:68829d0584843065056903f9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81379a8186dc3afcc1d75a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978377728,&quot;citationText&quot;:&quot;&lt;span style=\&quot;font-family:Times New Roman;font-size:13.333333333333332px;color:#000000\&quot;&gt;&lt;sup&gt;3,4&lt;/sup&gt;&lt;/span&gt;&quot;}"/>
            <w:id w:val="-978377728"/>
            <w:placeholder>
              <w:docPart w:val="ACEB836A0CB0744680E9E2A4ADA51430"/>
            </w:placeholder>
          </w:sdtPr>
          <w:sdtContent>
            <w:tc>
              <w:tcPr>
                <w:tcW w:w="1980" w:type="dxa"/>
              </w:tcPr>
              <w:p w14:paraId="3D890593" w14:textId="77777777" w:rsidR="006C610C" w:rsidRPr="009F4216" w:rsidRDefault="006C610C" w:rsidP="006C610C">
                <w:pPr>
                  <w:jc w:val="both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US"/>
                  </w:rPr>
                </w:pPr>
                <w:r w:rsidRPr="009F4216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vertAlign w:val="superscript"/>
                    <w:lang w:val="en-US"/>
                  </w:rPr>
                  <w:t>3,4</w:t>
                </w:r>
              </w:p>
            </w:tc>
          </w:sdtContent>
        </w:sdt>
      </w:tr>
      <w:tr w:rsidR="006C610C" w:rsidRPr="009F4216" w14:paraId="0CE9F330" w14:textId="77777777" w:rsidTr="006C6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64E7EA3" w14:textId="77777777" w:rsidR="006C610C" w:rsidRPr="009F4216" w:rsidRDefault="006C610C" w:rsidP="006C610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mber of visits to emergency department in 24 months to 7 days prior to the entry</w:t>
            </w:r>
          </w:p>
        </w:tc>
        <w:tc>
          <w:tcPr>
            <w:tcW w:w="990" w:type="dxa"/>
          </w:tcPr>
          <w:p w14:paraId="1C5D1838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categories</w:t>
            </w:r>
          </w:p>
        </w:tc>
        <w:tc>
          <w:tcPr>
            <w:tcW w:w="1260" w:type="dxa"/>
          </w:tcPr>
          <w:p w14:paraId="3A76F07D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/1/</w:t>
            </w: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</w:rPr>
              <w:t>≥</w:t>
            </w: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150" w:type="dxa"/>
          </w:tcPr>
          <w:p w14:paraId="7FF4C492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sed on the condition occurrence and visit occurrence domains.</w:t>
            </w:r>
          </w:p>
        </w:tc>
        <w:tc>
          <w:tcPr>
            <w:tcW w:w="1980" w:type="dxa"/>
          </w:tcPr>
          <w:p w14:paraId="6C261B15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6C610C" w:rsidRPr="009F4216" w14:paraId="28DFC08E" w14:textId="77777777" w:rsidTr="006C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62323FA" w14:textId="77777777" w:rsidR="006C610C" w:rsidRPr="009F4216" w:rsidRDefault="006C610C" w:rsidP="006C610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Number of inpatient visits in 24 months to 7 days prior to the entry</w:t>
            </w:r>
          </w:p>
        </w:tc>
        <w:tc>
          <w:tcPr>
            <w:tcW w:w="990" w:type="dxa"/>
          </w:tcPr>
          <w:p w14:paraId="0D27CF64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categories</w:t>
            </w:r>
          </w:p>
        </w:tc>
        <w:tc>
          <w:tcPr>
            <w:tcW w:w="1260" w:type="dxa"/>
          </w:tcPr>
          <w:p w14:paraId="4B4BF131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/1/</w:t>
            </w: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</w:rPr>
              <w:t>≥</w:t>
            </w: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150" w:type="dxa"/>
          </w:tcPr>
          <w:p w14:paraId="3B70B1AE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sed on the condition occurrence and visit occurrence domains, including Inpatient Hospital Stay, Emergency Department Admit to Inpatient Hospital Stay, and Observation Stay</w:t>
            </w:r>
          </w:p>
        </w:tc>
        <w:tc>
          <w:tcPr>
            <w:tcW w:w="1980" w:type="dxa"/>
          </w:tcPr>
          <w:p w14:paraId="6D5D219F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6C610C" w:rsidRPr="009F4216" w14:paraId="1D09BE8B" w14:textId="77777777" w:rsidTr="006C6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AEAE1BA" w14:textId="77777777" w:rsidR="006C610C" w:rsidRPr="009F4216" w:rsidRDefault="006C610C" w:rsidP="006C610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mber of outpatient visits in 24 months to 7 days prior to the entry</w:t>
            </w:r>
          </w:p>
        </w:tc>
        <w:tc>
          <w:tcPr>
            <w:tcW w:w="990" w:type="dxa"/>
          </w:tcPr>
          <w:p w14:paraId="0FE263C1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categories</w:t>
            </w:r>
          </w:p>
        </w:tc>
        <w:tc>
          <w:tcPr>
            <w:tcW w:w="1260" w:type="dxa"/>
          </w:tcPr>
          <w:p w14:paraId="7B19AC04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/1/</w:t>
            </w: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</w:rPr>
              <w:t>≥</w:t>
            </w: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150" w:type="dxa"/>
          </w:tcPr>
          <w:p w14:paraId="22E90B8B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sed on the condition occurrence and visit occurrence domains including Ambulatory/Outpatient Visit (With a Physician) and Interactive Telemedicine Service</w:t>
            </w:r>
          </w:p>
        </w:tc>
        <w:tc>
          <w:tcPr>
            <w:tcW w:w="1980" w:type="dxa"/>
          </w:tcPr>
          <w:p w14:paraId="616C9129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6C610C" w:rsidRPr="009F4216" w14:paraId="1351F460" w14:textId="77777777" w:rsidTr="006C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9DF9C83" w14:textId="77777777" w:rsidR="006C610C" w:rsidRPr="009F4216" w:rsidRDefault="006C610C" w:rsidP="006C610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mber of unique medications in 24 months to 7 days prior to the entry</w:t>
            </w:r>
          </w:p>
        </w:tc>
        <w:tc>
          <w:tcPr>
            <w:tcW w:w="990" w:type="dxa"/>
          </w:tcPr>
          <w:p w14:paraId="3284020A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categories</w:t>
            </w:r>
          </w:p>
        </w:tc>
        <w:tc>
          <w:tcPr>
            <w:tcW w:w="1260" w:type="dxa"/>
          </w:tcPr>
          <w:p w14:paraId="0D4F192B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/1/</w:t>
            </w: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</w:rPr>
              <w:t>≥</w:t>
            </w: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150" w:type="dxa"/>
          </w:tcPr>
          <w:p w14:paraId="2E8550CD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sed on the drug exposure domain.</w:t>
            </w:r>
          </w:p>
        </w:tc>
        <w:tc>
          <w:tcPr>
            <w:tcW w:w="1980" w:type="dxa"/>
          </w:tcPr>
          <w:p w14:paraId="4B799B91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6C610C" w:rsidRPr="009F4216" w14:paraId="287E62E4" w14:textId="77777777" w:rsidTr="006C6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A18D387" w14:textId="77777777" w:rsidR="006C610C" w:rsidRPr="009F4216" w:rsidRDefault="006C610C" w:rsidP="006C610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mber of negative COVID-19 tests in 24 months to 7 days prior to the entry</w:t>
            </w:r>
          </w:p>
        </w:tc>
        <w:tc>
          <w:tcPr>
            <w:tcW w:w="990" w:type="dxa"/>
          </w:tcPr>
          <w:p w14:paraId="3577B4EA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categories</w:t>
            </w:r>
          </w:p>
        </w:tc>
        <w:tc>
          <w:tcPr>
            <w:tcW w:w="1260" w:type="dxa"/>
          </w:tcPr>
          <w:p w14:paraId="4C644ACD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/1/</w:t>
            </w: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</w:rPr>
              <w:t>≥</w:t>
            </w: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150" w:type="dxa"/>
          </w:tcPr>
          <w:p w14:paraId="3E96737D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sed on the observation derivation recover domain</w:t>
            </w:r>
          </w:p>
        </w:tc>
        <w:tc>
          <w:tcPr>
            <w:tcW w:w="1980" w:type="dxa"/>
          </w:tcPr>
          <w:p w14:paraId="2CD95429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6C610C" w:rsidRPr="009F4216" w14:paraId="509F8AF6" w14:textId="77777777" w:rsidTr="006C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3A48EEF" w14:textId="77777777" w:rsidR="006C610C" w:rsidRPr="009F4216" w:rsidRDefault="006C610C" w:rsidP="006C610C">
            <w:pPr>
              <w:jc w:val="both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val="en-US"/>
              </w:rPr>
              <w:t>Stratification variable</w:t>
            </w:r>
          </w:p>
        </w:tc>
        <w:tc>
          <w:tcPr>
            <w:tcW w:w="990" w:type="dxa"/>
          </w:tcPr>
          <w:p w14:paraId="2B0C32F4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0E0B831A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50" w:type="dxa"/>
          </w:tcPr>
          <w:p w14:paraId="6AB1225B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</w:tcPr>
          <w:p w14:paraId="287FF9D1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610C" w:rsidRPr="009F4216" w14:paraId="7D4697C6" w14:textId="77777777" w:rsidTr="006C6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3A2D683" w14:textId="77777777" w:rsidR="006C610C" w:rsidRPr="009F4216" w:rsidRDefault="006C610C" w:rsidP="006C610C">
            <w:pPr>
              <w:jc w:val="both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besity Status</w:t>
            </w:r>
          </w:p>
        </w:tc>
        <w:tc>
          <w:tcPr>
            <w:tcW w:w="990" w:type="dxa"/>
          </w:tcPr>
          <w:p w14:paraId="690C1C94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10B1546D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althy (non-obese), Obesity class 1, Obesity class 2, Obesity class 3</w:t>
            </w:r>
          </w:p>
        </w:tc>
        <w:tc>
          <w:tcPr>
            <w:tcW w:w="3150" w:type="dxa"/>
          </w:tcPr>
          <w:p w14:paraId="7E009A55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Healthy: </w:t>
            </w:r>
          </w:p>
          <w:p w14:paraId="782DACAE" w14:textId="77777777" w:rsidR="006C610C" w:rsidRPr="009F4216" w:rsidRDefault="006C610C" w:rsidP="006C610C">
            <w:pPr>
              <w:numPr>
                <w:ilvl w:val="0"/>
                <w:numId w:val="1"/>
              </w:num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BMI z-score ≥ –1.645 and &lt; 1.036 (5</w:t>
            </w:r>
            <w:r w:rsidRPr="009F4216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9F4216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 xml:space="preserve"> to 85</w:t>
            </w:r>
            <w:r w:rsidRPr="009F4216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9F4216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 xml:space="preserve"> percentile), 0-19 </w:t>
            </w:r>
            <w:proofErr w:type="gramStart"/>
            <w:r w:rsidRPr="009F4216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years;</w:t>
            </w:r>
            <w:proofErr w:type="gramEnd"/>
          </w:p>
          <w:p w14:paraId="0B468E85" w14:textId="77777777" w:rsidR="006C610C" w:rsidRPr="009F4216" w:rsidRDefault="006C610C" w:rsidP="006C610C">
            <w:pPr>
              <w:numPr>
                <w:ilvl w:val="0"/>
                <w:numId w:val="1"/>
              </w:num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8.5 ≤ BMI &lt; 25, 20-21 years</w:t>
            </w:r>
          </w:p>
          <w:p w14:paraId="2CD628CF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Obesity class 1: </w:t>
            </w:r>
          </w:p>
          <w:p w14:paraId="2EE85249" w14:textId="77777777" w:rsidR="006C610C" w:rsidRPr="009F4216" w:rsidRDefault="006C610C" w:rsidP="006C610C">
            <w:pPr>
              <w:numPr>
                <w:ilvl w:val="0"/>
                <w:numId w:val="1"/>
              </w:num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BMI z-score &gt; 1.645 (95</w:t>
            </w:r>
            <w:r w:rsidRPr="009F4216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9F4216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 xml:space="preserve"> percentile), 0-19 </w:t>
            </w:r>
            <w:proofErr w:type="gramStart"/>
            <w:r w:rsidRPr="009F4216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years;</w:t>
            </w:r>
            <w:proofErr w:type="gramEnd"/>
          </w:p>
          <w:p w14:paraId="21A98021" w14:textId="77777777" w:rsidR="006C610C" w:rsidRPr="009F4216" w:rsidRDefault="006C610C" w:rsidP="006C610C">
            <w:pPr>
              <w:numPr>
                <w:ilvl w:val="0"/>
                <w:numId w:val="1"/>
              </w:num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0 ≤ BMI &lt; 35, 20-21 years</w:t>
            </w:r>
          </w:p>
          <w:p w14:paraId="7EA54202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Obesity class 2: </w:t>
            </w:r>
          </w:p>
          <w:p w14:paraId="24E246A2" w14:textId="77777777" w:rsidR="006C610C" w:rsidRPr="009F4216" w:rsidRDefault="006C610C" w:rsidP="006C610C">
            <w:pPr>
              <w:numPr>
                <w:ilvl w:val="0"/>
                <w:numId w:val="1"/>
              </w:num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20% of 95</w:t>
            </w:r>
            <w:r w:rsidRPr="009F4216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9F4216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 xml:space="preserve"> percentile for sex/age ≤ BMI &lt; 140% of 95</w:t>
            </w:r>
            <w:r w:rsidRPr="009F4216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9F4216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 xml:space="preserve"> percentile for sex/age, 0-19 years</w:t>
            </w:r>
          </w:p>
          <w:p w14:paraId="17BC6ABA" w14:textId="77777777" w:rsidR="006C610C" w:rsidRPr="009F4216" w:rsidRDefault="006C610C" w:rsidP="006C610C">
            <w:pPr>
              <w:numPr>
                <w:ilvl w:val="0"/>
                <w:numId w:val="1"/>
              </w:num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5 ≤ BMI &lt; 40, 20-21 years</w:t>
            </w:r>
          </w:p>
          <w:p w14:paraId="32572C0D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Obesity class 3: </w:t>
            </w:r>
          </w:p>
          <w:p w14:paraId="5541B754" w14:textId="77777777" w:rsidR="006C610C" w:rsidRPr="009F4216" w:rsidRDefault="006C610C" w:rsidP="006C610C">
            <w:pPr>
              <w:numPr>
                <w:ilvl w:val="0"/>
                <w:numId w:val="1"/>
              </w:num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BMI ≥ 140% of 95</w:t>
            </w:r>
            <w:r w:rsidRPr="009F4216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9F4216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 xml:space="preserve"> percentile for sex/age -OR- BMI ≥ 40, 0-19 years</w:t>
            </w:r>
          </w:p>
          <w:p w14:paraId="5522EBBA" w14:textId="77777777" w:rsidR="006C610C" w:rsidRPr="009F4216" w:rsidRDefault="006C610C" w:rsidP="006C610C">
            <w:pPr>
              <w:numPr>
                <w:ilvl w:val="0"/>
                <w:numId w:val="1"/>
              </w:num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BMI ≥ 40, 20-21 years</w:t>
            </w:r>
          </w:p>
        </w:tc>
        <w:tc>
          <w:tcPr>
            <w:tcW w:w="1980" w:type="dxa"/>
          </w:tcPr>
          <w:p w14:paraId="37BA3316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MI z-score classification was based on age- and sex-specific CDC 2000 growth charts for participants aged 2 to 19 years</w:t>
            </w:r>
          </w:p>
        </w:tc>
      </w:tr>
      <w:tr w:rsidR="006C610C" w:rsidRPr="009F4216" w14:paraId="47A9E503" w14:textId="77777777" w:rsidTr="006C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8397D65" w14:textId="77777777" w:rsidR="006C610C" w:rsidRPr="009F4216" w:rsidRDefault="006C610C" w:rsidP="006C610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  <w:lang w:val="en-US"/>
              </w:rPr>
              <w:t>Other variables for eligibility criteria</w:t>
            </w:r>
          </w:p>
        </w:tc>
        <w:tc>
          <w:tcPr>
            <w:tcW w:w="990" w:type="dxa"/>
          </w:tcPr>
          <w:p w14:paraId="708C45E8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5062DAA7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50" w:type="dxa"/>
          </w:tcPr>
          <w:p w14:paraId="7B6B1ECB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</w:tcPr>
          <w:p w14:paraId="578941B0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610C" w:rsidRPr="009F4216" w14:paraId="2CB44F07" w14:textId="77777777" w:rsidTr="006C6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BC38964" w14:textId="77777777" w:rsidR="006C610C" w:rsidRPr="009F4216" w:rsidRDefault="006C610C" w:rsidP="006C610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ior encounter in 24 months to 7 days prior to the entry</w:t>
            </w:r>
          </w:p>
        </w:tc>
        <w:tc>
          <w:tcPr>
            <w:tcW w:w="990" w:type="dxa"/>
          </w:tcPr>
          <w:p w14:paraId="777AB158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icator</w:t>
            </w:r>
          </w:p>
        </w:tc>
        <w:tc>
          <w:tcPr>
            <w:tcW w:w="1260" w:type="dxa"/>
          </w:tcPr>
          <w:p w14:paraId="38F26C03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/No</w:t>
            </w:r>
          </w:p>
        </w:tc>
        <w:tc>
          <w:tcPr>
            <w:tcW w:w="3150" w:type="dxa"/>
          </w:tcPr>
          <w:p w14:paraId="47269046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sed on the condition occurrence and visit occurrence domains.</w:t>
            </w:r>
          </w:p>
        </w:tc>
        <w:tc>
          <w:tcPr>
            <w:tcW w:w="1980" w:type="dxa"/>
          </w:tcPr>
          <w:p w14:paraId="2D799776" w14:textId="77777777" w:rsidR="006C610C" w:rsidRPr="009F4216" w:rsidRDefault="006C610C" w:rsidP="006C61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6C610C" w:rsidRPr="009F4216" w14:paraId="711DAA4A" w14:textId="77777777" w:rsidTr="006C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C488C1F" w14:textId="77777777" w:rsidR="006C610C" w:rsidRPr="009F4216" w:rsidRDefault="006C610C" w:rsidP="006C610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Follow-up encounter in 28 to 179 days after the entry</w:t>
            </w:r>
          </w:p>
        </w:tc>
        <w:tc>
          <w:tcPr>
            <w:tcW w:w="990" w:type="dxa"/>
          </w:tcPr>
          <w:p w14:paraId="26344D2A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icator</w:t>
            </w:r>
          </w:p>
        </w:tc>
        <w:tc>
          <w:tcPr>
            <w:tcW w:w="1260" w:type="dxa"/>
          </w:tcPr>
          <w:p w14:paraId="3F811E2C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/No</w:t>
            </w:r>
          </w:p>
        </w:tc>
        <w:tc>
          <w:tcPr>
            <w:tcW w:w="3150" w:type="dxa"/>
          </w:tcPr>
          <w:p w14:paraId="576F56A0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sed on the condition occurrence and visit occurrence domains.</w:t>
            </w:r>
          </w:p>
        </w:tc>
        <w:tc>
          <w:tcPr>
            <w:tcW w:w="1980" w:type="dxa"/>
          </w:tcPr>
          <w:p w14:paraId="655B0D64" w14:textId="77777777" w:rsidR="006C610C" w:rsidRPr="009F4216" w:rsidRDefault="006C610C" w:rsidP="006C61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</w:tbl>
    <w:p w14:paraId="3D383350" w14:textId="0F7BD6D7" w:rsidR="006C610C" w:rsidRPr="009F4216" w:rsidRDefault="006C610C" w:rsidP="006C610C">
      <w:pPr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9F421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Note: All the domains in the table above are based on the </w:t>
      </w:r>
      <w:proofErr w:type="spellStart"/>
      <w:r w:rsidRPr="009F4216">
        <w:rPr>
          <w:rFonts w:ascii="Times New Roman" w:eastAsia="Times New Roman" w:hAnsi="Times New Roman" w:cs="Times New Roman"/>
          <w:i/>
          <w:iCs/>
          <w:sz w:val="24"/>
          <w:szCs w:val="24"/>
        </w:rPr>
        <w:t>PEDSnet</w:t>
      </w:r>
      <w:proofErr w:type="spellEnd"/>
      <w:r w:rsidRPr="009F421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common data model (CDM). More details are available through this link: </w:t>
      </w:r>
      <w:hyperlink r:id="rId7" w:history="1">
        <w:r w:rsidRPr="009F4216">
          <w:rPr>
            <w:rFonts w:ascii="Times New Roman" w:eastAsia="Times New Roman" w:hAnsi="Times New Roman" w:cs="Times New Roman"/>
            <w:i/>
            <w:iCs/>
            <w:color w:val="0563C1"/>
            <w:sz w:val="24"/>
            <w:szCs w:val="24"/>
            <w:u w:val="single"/>
          </w:rPr>
          <w:t>https://data-models-service.research.chop.edu</w:t>
        </w:r>
      </w:hyperlink>
      <w:r w:rsidRPr="009F4216"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</w:p>
    <w:p w14:paraId="410D6752" w14:textId="77777777" w:rsidR="00381B4B" w:rsidRDefault="00381B4B"/>
    <w:p w14:paraId="1A0B8F9B" w14:textId="77777777" w:rsidR="004E535E" w:rsidRPr="005C7377" w:rsidRDefault="004E535E" w:rsidP="004E535E">
      <w:pPr>
        <w:pStyle w:val="NormalWeb"/>
        <w:spacing w:before="0" w:beforeAutospacing="0" w:after="0" w:afterAutospacing="0" w:line="276" w:lineRule="auto"/>
        <w:jc w:val="both"/>
        <w:rPr>
          <w:color w:val="000000"/>
        </w:rPr>
      </w:pPr>
      <w:r w:rsidRPr="004E535E">
        <w:rPr>
          <w:b/>
          <w:bCs/>
        </w:rPr>
        <w:t>Reference:</w:t>
      </w:r>
      <w:r w:rsidRPr="004E535E">
        <w:rPr>
          <w:b/>
          <w:bCs/>
        </w:rPr>
        <w:br/>
      </w:r>
      <w:r w:rsidRPr="005C7377">
        <w:rPr>
          <w:color w:val="000000"/>
        </w:rPr>
        <w:t xml:space="preserve">1. Simon TD, Cawthon ML, </w:t>
      </w:r>
      <w:proofErr w:type="spellStart"/>
      <w:r w:rsidRPr="005C7377">
        <w:rPr>
          <w:color w:val="000000"/>
        </w:rPr>
        <w:t>Popalisky</w:t>
      </w:r>
      <w:proofErr w:type="spellEnd"/>
      <w:r w:rsidRPr="005C7377">
        <w:rPr>
          <w:color w:val="000000"/>
        </w:rPr>
        <w:t xml:space="preserve"> J, Mangione-Smith R, Center of Excellence on </w:t>
      </w:r>
      <w:proofErr w:type="gramStart"/>
      <w:r w:rsidRPr="005C7377">
        <w:rPr>
          <w:color w:val="000000"/>
        </w:rPr>
        <w:t>Quality of Care</w:t>
      </w:r>
      <w:proofErr w:type="gramEnd"/>
      <w:r w:rsidRPr="005C7377">
        <w:rPr>
          <w:color w:val="000000"/>
        </w:rPr>
        <w:t xml:space="preserve"> Measures for Children with Complex Needs (COE4CCN). Development and validation of the pediatric medical complexity algorithm (PMCA) version 2.0. </w:t>
      </w:r>
      <w:r w:rsidRPr="005C7377">
        <w:rPr>
          <w:i/>
          <w:iCs/>
          <w:color w:val="000000"/>
        </w:rPr>
        <w:t xml:space="preserve">Hosp </w:t>
      </w:r>
      <w:proofErr w:type="spellStart"/>
      <w:r w:rsidRPr="005C7377">
        <w:rPr>
          <w:i/>
          <w:iCs/>
          <w:color w:val="000000"/>
        </w:rPr>
        <w:t>Pediatr</w:t>
      </w:r>
      <w:proofErr w:type="spellEnd"/>
      <w:r w:rsidRPr="005C7377">
        <w:rPr>
          <w:color w:val="000000"/>
        </w:rPr>
        <w:t xml:space="preserve">. 2017;7(7):373–377. </w:t>
      </w:r>
      <w:proofErr w:type="spellStart"/>
      <w:r w:rsidRPr="005C7377">
        <w:rPr>
          <w:color w:val="000000"/>
        </w:rPr>
        <w:t>doi</w:t>
      </w:r>
      <w:proofErr w:type="spellEnd"/>
      <w:r w:rsidRPr="005C7377">
        <w:rPr>
          <w:color w:val="000000"/>
        </w:rPr>
        <w:t>: 10.1542/hpeds.2016-0173.</w:t>
      </w:r>
    </w:p>
    <w:p w14:paraId="4890EB59" w14:textId="77777777" w:rsidR="004E535E" w:rsidRPr="005C7377" w:rsidRDefault="004E535E" w:rsidP="004E535E">
      <w:pPr>
        <w:pStyle w:val="NormalWeb"/>
        <w:spacing w:before="0" w:beforeAutospacing="0" w:after="0" w:afterAutospacing="0" w:line="276" w:lineRule="auto"/>
        <w:jc w:val="both"/>
        <w:rPr>
          <w:color w:val="000000"/>
        </w:rPr>
      </w:pPr>
      <w:r w:rsidRPr="005C7377">
        <w:rPr>
          <w:color w:val="000000"/>
        </w:rPr>
        <w:t xml:space="preserve">2. Rao S, Lee GM, Razzaghi H, et al. Clinical features and burden of </w:t>
      </w:r>
      <w:proofErr w:type="spellStart"/>
      <w:r w:rsidRPr="005C7377">
        <w:rPr>
          <w:color w:val="000000"/>
        </w:rPr>
        <w:t>postacute</w:t>
      </w:r>
      <w:proofErr w:type="spellEnd"/>
      <w:r w:rsidRPr="005C7377">
        <w:rPr>
          <w:color w:val="000000"/>
        </w:rPr>
        <w:t xml:space="preserve"> sequelae of SARS-CoV-2 infection in children and adolescents. </w:t>
      </w:r>
      <w:r w:rsidRPr="005C7377">
        <w:rPr>
          <w:i/>
          <w:iCs/>
          <w:color w:val="000000"/>
        </w:rPr>
        <w:t>JAMA pediatrics</w:t>
      </w:r>
      <w:r w:rsidRPr="005C7377">
        <w:rPr>
          <w:color w:val="000000"/>
        </w:rPr>
        <w:t>. 2022;176(10):1000–1009.</w:t>
      </w:r>
    </w:p>
    <w:p w14:paraId="7AA19E74" w14:textId="77777777" w:rsidR="004E535E" w:rsidRPr="005C7377" w:rsidRDefault="004E535E" w:rsidP="004E535E">
      <w:pPr>
        <w:pStyle w:val="NormalWeb"/>
        <w:spacing w:before="0" w:beforeAutospacing="0" w:after="0" w:afterAutospacing="0" w:line="276" w:lineRule="auto"/>
        <w:jc w:val="both"/>
        <w:rPr>
          <w:color w:val="000000"/>
        </w:rPr>
      </w:pPr>
      <w:r w:rsidRPr="005C7377">
        <w:rPr>
          <w:color w:val="000000"/>
        </w:rPr>
        <w:t xml:space="preserve">3. </w:t>
      </w:r>
      <w:proofErr w:type="spellStart"/>
      <w:r w:rsidRPr="005C7377">
        <w:rPr>
          <w:color w:val="000000"/>
        </w:rPr>
        <w:t>Psaty</w:t>
      </w:r>
      <w:proofErr w:type="spellEnd"/>
      <w:r w:rsidRPr="005C7377">
        <w:rPr>
          <w:color w:val="000000"/>
        </w:rPr>
        <w:t xml:space="preserve"> BM, Koepsell TD, Lin D, et al. Assessment and control for confounding by indication in observational studies. </w:t>
      </w:r>
      <w:r w:rsidRPr="005C7377">
        <w:rPr>
          <w:i/>
          <w:iCs/>
          <w:color w:val="000000"/>
        </w:rPr>
        <w:t xml:space="preserve">J Am </w:t>
      </w:r>
      <w:proofErr w:type="spellStart"/>
      <w:r w:rsidRPr="005C7377">
        <w:rPr>
          <w:i/>
          <w:iCs/>
          <w:color w:val="000000"/>
        </w:rPr>
        <w:t>Geriatr</w:t>
      </w:r>
      <w:proofErr w:type="spellEnd"/>
      <w:r w:rsidRPr="005C7377">
        <w:rPr>
          <w:i/>
          <w:iCs/>
          <w:color w:val="000000"/>
        </w:rPr>
        <w:t xml:space="preserve"> Soc</w:t>
      </w:r>
      <w:r w:rsidRPr="005C7377">
        <w:rPr>
          <w:color w:val="000000"/>
        </w:rPr>
        <w:t xml:space="preserve">. 1999;47(6):749–754. </w:t>
      </w:r>
      <w:proofErr w:type="spellStart"/>
      <w:r w:rsidRPr="005C7377">
        <w:rPr>
          <w:color w:val="000000"/>
        </w:rPr>
        <w:t>doi</w:t>
      </w:r>
      <w:proofErr w:type="spellEnd"/>
      <w:r w:rsidRPr="005C7377">
        <w:rPr>
          <w:color w:val="000000"/>
        </w:rPr>
        <w:t>: 10.1111/j.1532-</w:t>
      </w:r>
      <w:proofErr w:type="gramStart"/>
      <w:r w:rsidRPr="005C7377">
        <w:rPr>
          <w:color w:val="000000"/>
        </w:rPr>
        <w:t>5415.1999.tb01603.x.</w:t>
      </w:r>
      <w:proofErr w:type="gramEnd"/>
    </w:p>
    <w:p w14:paraId="2548C247" w14:textId="77777777" w:rsidR="004E535E" w:rsidRPr="005C7377" w:rsidRDefault="004E535E" w:rsidP="004E535E">
      <w:pPr>
        <w:pStyle w:val="NormalWeb"/>
        <w:spacing w:before="0" w:beforeAutospacing="0" w:after="0" w:afterAutospacing="0" w:line="276" w:lineRule="auto"/>
        <w:jc w:val="both"/>
        <w:rPr>
          <w:color w:val="000000"/>
        </w:rPr>
      </w:pPr>
      <w:r w:rsidRPr="005C7377">
        <w:rPr>
          <w:color w:val="000000"/>
        </w:rPr>
        <w:t xml:space="preserve">4. Kyriacou DN, Lewis RJ. Confounding by indication in clinical research. </w:t>
      </w:r>
      <w:r w:rsidRPr="005C7377">
        <w:rPr>
          <w:i/>
          <w:iCs/>
          <w:color w:val="000000"/>
        </w:rPr>
        <w:t>JAMA</w:t>
      </w:r>
      <w:r w:rsidRPr="005C7377">
        <w:rPr>
          <w:color w:val="000000"/>
        </w:rPr>
        <w:t xml:space="preserve">. 2016;316(17):1818–1819. </w:t>
      </w:r>
      <w:proofErr w:type="spellStart"/>
      <w:r w:rsidRPr="005C7377">
        <w:rPr>
          <w:color w:val="000000"/>
        </w:rPr>
        <w:t>doi</w:t>
      </w:r>
      <w:proofErr w:type="spellEnd"/>
      <w:r w:rsidRPr="005C7377">
        <w:rPr>
          <w:color w:val="000000"/>
        </w:rPr>
        <w:t>: 10.1001/jama.2016.16435.</w:t>
      </w:r>
    </w:p>
    <w:p w14:paraId="50E4B9FF" w14:textId="7351D41D" w:rsidR="004E535E" w:rsidRDefault="004E535E"/>
    <w:sectPr w:rsidR="004E53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7E00FE"/>
    <w:multiLevelType w:val="multilevel"/>
    <w:tmpl w:val="68584D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943247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10C"/>
    <w:rsid w:val="0001178C"/>
    <w:rsid w:val="00381B4B"/>
    <w:rsid w:val="004E535E"/>
    <w:rsid w:val="005F45B1"/>
    <w:rsid w:val="006C610C"/>
    <w:rsid w:val="007759B8"/>
    <w:rsid w:val="008701AB"/>
    <w:rsid w:val="00AE1735"/>
    <w:rsid w:val="00CE23BF"/>
    <w:rsid w:val="00E87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F720F"/>
  <w15:chartTrackingRefBased/>
  <w15:docId w15:val="{BA9DD01F-EEFD-1D4F-93B9-482096F3A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10C"/>
    <w:pPr>
      <w:spacing w:after="0" w:line="276" w:lineRule="auto"/>
    </w:pPr>
    <w:rPr>
      <w:rFonts w:ascii="Arial" w:eastAsia="SimSun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61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61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61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61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61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610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610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610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610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61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61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61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61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61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61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61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61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61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61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61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61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61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61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61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61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61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61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61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610C"/>
    <w:rPr>
      <w:b/>
      <w:bCs/>
      <w:smallCaps/>
      <w:color w:val="0F4761" w:themeColor="accent1" w:themeShade="BF"/>
      <w:spacing w:val="5"/>
    </w:rPr>
  </w:style>
  <w:style w:type="table" w:customStyle="1" w:styleId="ListTable2-Accent31">
    <w:name w:val="List Table 2 - Accent 31"/>
    <w:basedOn w:val="TableNormal"/>
    <w:next w:val="ListTable2-Accent3"/>
    <w:uiPriority w:val="47"/>
    <w:rsid w:val="006C610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Table2-Accent3">
    <w:name w:val="List Table 2 Accent 3"/>
    <w:basedOn w:val="TableNormal"/>
    <w:uiPriority w:val="47"/>
    <w:rsid w:val="006C610C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paragraph" w:styleId="NormalWeb">
    <w:name w:val="Normal (Web)"/>
    <w:basedOn w:val="Normal"/>
    <w:uiPriority w:val="99"/>
    <w:unhideWhenUsed/>
    <w:rsid w:val="004E53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ata-models-service.research.chop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github.com/lyqlei/PASC-Dyslipid_BMI/blob/74d6b87071643ef513482ccaf70f5ed444cc29fd/codeset_measurement_table_dyslipid.csv" TargetMode="External"/><Relationship Id="rId5" Type="http://schemas.openxmlformats.org/officeDocument/2006/relationships/hyperlink" Target="https://github.com/PEDSnet/PASC/tree/main/observation_derivation_recover_ml_phenotype/specs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1883DC5D2081C4C9683780B2587724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6553F60-3568-8B45-BB66-075987353028}"/>
      </w:docPartPr>
      <w:docPartBody>
        <w:p w:rsidR="009851C8" w:rsidRDefault="00CE21A4" w:rsidP="00CE21A4">
          <w:pPr>
            <w:pStyle w:val="D1883DC5D2081C4C9683780B2587724E"/>
          </w:pPr>
          <w:r w:rsidRPr="008F1D43">
            <w:rPr>
              <w:rStyle w:val="PlaceholderText"/>
            </w:rPr>
            <w:t>Formatting...</w:t>
          </w:r>
        </w:p>
      </w:docPartBody>
    </w:docPart>
    <w:docPart>
      <w:docPartPr>
        <w:name w:val="ACEB836A0CB0744680E9E2A4ADA5143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B86E756-55A7-CC43-A34B-FF212D436222}"/>
      </w:docPartPr>
      <w:docPartBody>
        <w:p w:rsidR="009851C8" w:rsidRDefault="00CE21A4" w:rsidP="00CE21A4">
          <w:pPr>
            <w:pStyle w:val="ACEB836A0CB0744680E9E2A4ADA51430"/>
          </w:pPr>
          <w:r w:rsidRPr="008F1D43">
            <w:rPr>
              <w:rStyle w:val="PlaceholderText"/>
            </w:rPr>
            <w:t>Formatting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insDel="0"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1A4"/>
    <w:rsid w:val="002146C6"/>
    <w:rsid w:val="00564B12"/>
    <w:rsid w:val="009851C8"/>
    <w:rsid w:val="00CE21A4"/>
    <w:rsid w:val="00CE2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E21A4"/>
    <w:rPr>
      <w:color w:val="666666"/>
    </w:rPr>
  </w:style>
  <w:style w:type="paragraph" w:customStyle="1" w:styleId="D1883DC5D2081C4C9683780B2587724E">
    <w:name w:val="D1883DC5D2081C4C9683780B2587724E"/>
    <w:rsid w:val="00CE21A4"/>
  </w:style>
  <w:style w:type="paragraph" w:customStyle="1" w:styleId="ACEB836A0CB0744680E9E2A4ADA51430">
    <w:name w:val="ACEB836A0CB0744680E9E2A4ADA51430"/>
    <w:rsid w:val="00CE21A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11</Words>
  <Characters>5194</Characters>
  <Application>Microsoft Office Word</Application>
  <DocSecurity>0</DocSecurity>
  <Lines>43</Lines>
  <Paragraphs>12</Paragraphs>
  <ScaleCrop>false</ScaleCrop>
  <Company/>
  <LinksUpToDate>false</LinksUpToDate>
  <CharactersWithSpaces>6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, Yuqing</dc:creator>
  <cp:keywords/>
  <dc:description/>
  <cp:lastModifiedBy>Lei, Yuqing</cp:lastModifiedBy>
  <cp:revision>2</cp:revision>
  <dcterms:created xsi:type="dcterms:W3CDTF">2025-12-03T02:50:00Z</dcterms:created>
  <dcterms:modified xsi:type="dcterms:W3CDTF">2025-12-03T18:49:00Z</dcterms:modified>
</cp:coreProperties>
</file>